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450" w:type="dxa"/>
        <w:jc w:val="center"/>
        <w:tblLayout w:type="fixed"/>
        <w:tblLook w:val="0420" w:firstRow="1" w:lastRow="0" w:firstColumn="0" w:lastColumn="0" w:noHBand="0" w:noVBand="1"/>
      </w:tblPr>
      <w:tblGrid>
        <w:gridCol w:w="1727"/>
        <w:gridCol w:w="1007"/>
        <w:gridCol w:w="1772"/>
        <w:gridCol w:w="944"/>
      </w:tblGrid>
      <w:tr w:rsidR="00711554" w14:paraId="5E903267" w14:textId="77777777">
        <w:trPr>
          <w:cantSplit/>
          <w:tblHeader/>
          <w:jc w:val="center"/>
        </w:trPr>
        <w:tc>
          <w:tcPr>
            <w:tcW w:w="172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CA670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haracteristics</w:t>
            </w:r>
          </w:p>
        </w:tc>
        <w:tc>
          <w:tcPr>
            <w:tcW w:w="100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9F506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 (%)</w:t>
            </w:r>
          </w:p>
        </w:tc>
        <w:tc>
          <w:tcPr>
            <w:tcW w:w="17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9B4F5" w14:textId="32622489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R</w:t>
            </w:r>
            <w:r w:rsidR="00E64786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(95% CI)</w:t>
            </w:r>
          </w:p>
        </w:tc>
        <w:tc>
          <w:tcPr>
            <w:tcW w:w="94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FE34F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 value</w:t>
            </w:r>
          </w:p>
        </w:tc>
      </w:tr>
      <w:tr w:rsidR="00711554" w14:paraId="3191CD33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A780D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 stage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C7460" w14:textId="77777777" w:rsidR="00711554" w:rsidRDefault="00711554" w:rsidP="00915BF3">
            <w:pPr>
              <w:spacing w:before="40" w:after="40"/>
              <w:ind w:left="100" w:right="100"/>
              <w:jc w:val="center"/>
            </w:pP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93EB2" w14:textId="77777777" w:rsidR="00711554" w:rsidRDefault="00711554" w:rsidP="00915BF3">
            <w:pPr>
              <w:spacing w:before="40" w:after="40"/>
              <w:ind w:left="100" w:right="100"/>
              <w:jc w:val="center"/>
            </w:pP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718DE" w14:textId="77777777" w:rsidR="00711554" w:rsidRDefault="00711554" w:rsidP="00915BF3">
            <w:pPr>
              <w:spacing w:before="40" w:after="40"/>
              <w:ind w:left="100" w:right="100"/>
              <w:jc w:val="center"/>
            </w:pPr>
          </w:p>
        </w:tc>
      </w:tr>
      <w:tr w:rsidR="00711554" w14:paraId="4F50EA54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9DB1E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1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7F393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81 (49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83AE6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00(0.926-2.432)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863FE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0</w:t>
            </w:r>
          </w:p>
        </w:tc>
      </w:tr>
      <w:tr w:rsidR="00711554" w14:paraId="5865CE58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774C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2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F9632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3 (25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1D21C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62(0.886-2.753)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63CC4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23</w:t>
            </w:r>
          </w:p>
        </w:tc>
      </w:tr>
      <w:tr w:rsidR="00711554" w14:paraId="6461EA7C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9E713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3&amp;T4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2AD54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3 (25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038CD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10(0.660-1.865)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FB650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694</w:t>
            </w:r>
          </w:p>
        </w:tc>
      </w:tr>
      <w:tr w:rsidR="00711554" w14:paraId="0860FEDE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D8592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 stage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9E271" w14:textId="77777777" w:rsidR="00711554" w:rsidRDefault="00711554" w:rsidP="00915BF3">
            <w:pPr>
              <w:spacing w:before="40" w:after="40"/>
              <w:ind w:left="100" w:right="100"/>
              <w:jc w:val="center"/>
            </w:pP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0EFEE" w14:textId="77777777" w:rsidR="00711554" w:rsidRDefault="00711554" w:rsidP="00915BF3">
            <w:pPr>
              <w:spacing w:before="40" w:after="40"/>
              <w:ind w:left="100" w:right="100"/>
              <w:jc w:val="center"/>
            </w:pP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14000" w14:textId="77777777" w:rsidR="00711554" w:rsidRDefault="00711554" w:rsidP="00915BF3">
            <w:pPr>
              <w:spacing w:before="40" w:after="40"/>
              <w:ind w:left="100" w:right="100"/>
              <w:jc w:val="center"/>
            </w:pPr>
          </w:p>
        </w:tc>
      </w:tr>
      <w:tr w:rsidR="00711554" w14:paraId="458EBA3B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E4D57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0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9A90C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52 (98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6EBCE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469(1.026-2.104)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10B64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36</w:t>
            </w:r>
          </w:p>
        </w:tc>
      </w:tr>
      <w:tr w:rsidR="00711554" w14:paraId="0B6AF4EC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B42CA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1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DF6FA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 (2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8CC7C" w14:textId="4F51FC1B" w:rsidR="00711554" w:rsidRPr="00A86B3D" w:rsidRDefault="00A86B3D" w:rsidP="00915BF3">
            <w:pPr>
              <w:spacing w:before="40" w:after="40"/>
              <w:ind w:left="100" w:right="100"/>
              <w:jc w:val="center"/>
              <w:rPr>
                <w:rFonts w:eastAsia="宋体" w:hint="eastAsia"/>
                <w:lang w:eastAsia="zh-CN"/>
              </w:rPr>
            </w:pPr>
            <w:r>
              <w:rPr>
                <w:rFonts w:ascii="Arial" w:eastAsia="宋体" w:hAnsi="Arial" w:cs="Arial" w:hint="eastAsia"/>
                <w:color w:val="11111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967AC" w14:textId="174185CE" w:rsidR="00711554" w:rsidRPr="00A86B3D" w:rsidRDefault="00A86B3D" w:rsidP="00915BF3">
            <w:pPr>
              <w:spacing w:before="40" w:after="40"/>
              <w:ind w:left="100" w:right="100"/>
              <w:jc w:val="center"/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-</w:t>
            </w:r>
          </w:p>
        </w:tc>
      </w:tr>
      <w:tr w:rsidR="00711554" w14:paraId="41C03FD2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2C77F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 stage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C0ABC" w14:textId="77777777" w:rsidR="00711554" w:rsidRDefault="00711554" w:rsidP="00915BF3">
            <w:pPr>
              <w:spacing w:before="40" w:after="40"/>
              <w:ind w:left="100" w:right="100"/>
              <w:jc w:val="center"/>
            </w:pP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49F99" w14:textId="77777777" w:rsidR="00711554" w:rsidRDefault="00711554" w:rsidP="00915BF3">
            <w:pPr>
              <w:spacing w:before="40" w:after="40"/>
              <w:ind w:left="100" w:right="100"/>
              <w:jc w:val="center"/>
            </w:pP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B6722" w14:textId="77777777" w:rsidR="00711554" w:rsidRDefault="00711554" w:rsidP="00915BF3">
            <w:pPr>
              <w:spacing w:before="40" w:after="40"/>
              <w:ind w:left="100" w:right="100"/>
              <w:jc w:val="center"/>
            </w:pPr>
          </w:p>
        </w:tc>
      </w:tr>
      <w:tr w:rsidR="00711554" w14:paraId="6C99C41E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252C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0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7C036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66 (99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58612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68(1.099-2.236)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5520E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3</w:t>
            </w:r>
          </w:p>
        </w:tc>
      </w:tr>
      <w:tr w:rsidR="00711554" w14:paraId="11759FD8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955A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1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F919D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 (1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1E770" w14:textId="51F59ACC" w:rsidR="00711554" w:rsidRPr="00A86B3D" w:rsidRDefault="00A86B3D" w:rsidP="00915BF3">
            <w:pPr>
              <w:spacing w:before="40" w:after="40"/>
              <w:ind w:left="100" w:right="100"/>
              <w:jc w:val="center"/>
              <w:rPr>
                <w:rFonts w:eastAsia="宋体" w:hint="eastAsia"/>
                <w:lang w:eastAsia="zh-CN"/>
              </w:rPr>
            </w:pPr>
            <w:r>
              <w:rPr>
                <w:rFonts w:ascii="Arial" w:eastAsia="宋体" w:hAnsi="Arial" w:cs="Arial" w:hint="eastAsia"/>
                <w:color w:val="11111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87E64" w14:textId="56406A63" w:rsidR="00711554" w:rsidRPr="00A86B3D" w:rsidRDefault="00A86B3D" w:rsidP="00915BF3">
            <w:pPr>
              <w:spacing w:before="40" w:after="40"/>
              <w:ind w:left="100" w:right="100"/>
              <w:jc w:val="center"/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-</w:t>
            </w:r>
          </w:p>
        </w:tc>
      </w:tr>
      <w:tr w:rsidR="00711554" w14:paraId="51B9EB3A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1C8F4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athologic stage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72E47" w14:textId="77777777" w:rsidR="00711554" w:rsidRDefault="00711554" w:rsidP="00915BF3">
            <w:pPr>
              <w:spacing w:before="40" w:after="40"/>
              <w:ind w:left="100" w:right="100"/>
              <w:jc w:val="center"/>
            </w:pP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73A60" w14:textId="77777777" w:rsidR="00711554" w:rsidRDefault="00711554" w:rsidP="00915BF3">
            <w:pPr>
              <w:spacing w:before="40" w:after="40"/>
              <w:ind w:left="100" w:right="100"/>
              <w:jc w:val="center"/>
            </w:pP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753E3" w14:textId="77777777" w:rsidR="00711554" w:rsidRDefault="00711554" w:rsidP="00915BF3">
            <w:pPr>
              <w:spacing w:before="40" w:after="40"/>
              <w:ind w:left="100" w:right="100"/>
              <w:jc w:val="center"/>
            </w:pPr>
          </w:p>
        </w:tc>
      </w:tr>
      <w:tr w:rsidR="00711554" w14:paraId="207932C7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20003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tage I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5B2A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71 (49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3F8F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471(0.895-2.417)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040F7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27</w:t>
            </w:r>
          </w:p>
        </w:tc>
      </w:tr>
      <w:tr w:rsidR="00711554" w14:paraId="137B83D8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DB71C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tage II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69D91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5 (25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788D5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368(0.751-2.493)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94651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06</w:t>
            </w:r>
          </w:p>
        </w:tc>
      </w:tr>
      <w:tr w:rsidR="00711554" w14:paraId="78A1EC58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DB6F6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Stage </w:t>
            </w: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III&amp;Stage</w:t>
            </w:r>
            <w:proofErr w:type="spellEnd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IV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0A566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0 (26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6366F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51(0.675-1.963)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32E3F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606</w:t>
            </w:r>
          </w:p>
        </w:tc>
      </w:tr>
      <w:tr w:rsidR="00711554" w14:paraId="44832CF2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4D46A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istologic grade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5EECE" w14:textId="77777777" w:rsidR="00711554" w:rsidRDefault="00711554" w:rsidP="00915BF3">
            <w:pPr>
              <w:spacing w:before="40" w:after="40"/>
              <w:ind w:left="100" w:right="100"/>
              <w:jc w:val="center"/>
            </w:pP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717E6" w14:textId="77777777" w:rsidR="00711554" w:rsidRDefault="00711554" w:rsidP="00915BF3">
            <w:pPr>
              <w:spacing w:before="40" w:after="40"/>
              <w:ind w:left="100" w:right="100"/>
              <w:jc w:val="center"/>
            </w:pP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C9BD7" w14:textId="77777777" w:rsidR="00711554" w:rsidRDefault="00711554" w:rsidP="00915BF3">
            <w:pPr>
              <w:spacing w:before="40" w:after="40"/>
              <w:ind w:left="100" w:right="100"/>
              <w:jc w:val="center"/>
            </w:pPr>
          </w:p>
        </w:tc>
      </w:tr>
      <w:tr w:rsidR="00711554" w14:paraId="500CFAFF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00F56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1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503A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5 (15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78FD2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17(0.873-4.661)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54175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1</w:t>
            </w:r>
          </w:p>
        </w:tc>
      </w:tr>
      <w:tr w:rsidR="00711554" w14:paraId="038DD0E7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5EC25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2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10350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77 (48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8CC8E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225(0.787-1.907)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C6225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68</w:t>
            </w:r>
          </w:p>
        </w:tc>
      </w:tr>
      <w:tr w:rsidR="00711554" w14:paraId="0783375C" w14:textId="77777777">
        <w:trPr>
          <w:cantSplit/>
          <w:jc w:val="center"/>
        </w:trPr>
        <w:tc>
          <w:tcPr>
            <w:tcW w:w="172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3EEE1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4&amp;G3</w:t>
            </w:r>
          </w:p>
        </w:tc>
        <w:tc>
          <w:tcPr>
            <w:tcW w:w="100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01A16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3 (36)</w:t>
            </w:r>
          </w:p>
        </w:tc>
        <w:tc>
          <w:tcPr>
            <w:tcW w:w="177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58AA5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780(1.037-3.057)</w:t>
            </w:r>
          </w:p>
        </w:tc>
        <w:tc>
          <w:tcPr>
            <w:tcW w:w="94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4AECF" w14:textId="77777777" w:rsidR="00711554" w:rsidRDefault="0064036B" w:rsidP="00915BF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37</w:t>
            </w:r>
          </w:p>
        </w:tc>
      </w:tr>
    </w:tbl>
    <w:p w14:paraId="4FEF7726" w14:textId="77777777" w:rsidR="0064036B" w:rsidRDefault="0064036B" w:rsidP="00915BF3">
      <w:pPr>
        <w:jc w:val="center"/>
      </w:pPr>
    </w:p>
    <w:sectPr w:rsidR="0064036B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64036B"/>
    <w:rsid w:val="00711554"/>
    <w:rsid w:val="00747CCE"/>
    <w:rsid w:val="007B3E96"/>
    <w:rsid w:val="008F1F48"/>
    <w:rsid w:val="00901463"/>
    <w:rsid w:val="00915BF3"/>
    <w:rsid w:val="00946CB3"/>
    <w:rsid w:val="00A86B3D"/>
    <w:rsid w:val="00AE18EF"/>
    <w:rsid w:val="00AE1BDD"/>
    <w:rsid w:val="00B3547C"/>
    <w:rsid w:val="00B4379D"/>
    <w:rsid w:val="00C27329"/>
    <w:rsid w:val="00C31EEB"/>
    <w:rsid w:val="00E64786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385B8F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8618600785670</cp:lastModifiedBy>
  <cp:revision>12</cp:revision>
  <dcterms:created xsi:type="dcterms:W3CDTF">2017-02-28T11:18:00Z</dcterms:created>
  <dcterms:modified xsi:type="dcterms:W3CDTF">2021-01-27T14:35:00Z</dcterms:modified>
  <cp:category/>
</cp:coreProperties>
</file>